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8527"/>
      </w:tblGrid>
      <w:tr w:rsidR="006B2C79" w:rsidRPr="00A65A2F" w14:paraId="54DEC039" w14:textId="77777777" w:rsidTr="002072C0">
        <w:tc>
          <w:tcPr>
            <w:tcW w:w="2263" w:type="dxa"/>
          </w:tcPr>
          <w:p w14:paraId="1695B579" w14:textId="77777777" w:rsidR="006B2C79" w:rsidRPr="00A65A2F" w:rsidRDefault="006B2C79" w:rsidP="002072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ectronic Database </w:t>
            </w:r>
          </w:p>
        </w:tc>
        <w:tc>
          <w:tcPr>
            <w:tcW w:w="8527" w:type="dxa"/>
          </w:tcPr>
          <w:p w14:paraId="085F8E32" w14:textId="77777777" w:rsidR="006B2C79" w:rsidRPr="00A65A2F" w:rsidRDefault="006B2C79" w:rsidP="002072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arch Strategy </w:t>
            </w:r>
          </w:p>
        </w:tc>
      </w:tr>
      <w:tr w:rsidR="006B2C79" w:rsidRPr="00A65A2F" w14:paraId="00283DBC" w14:textId="77777777" w:rsidTr="002072C0">
        <w:tc>
          <w:tcPr>
            <w:tcW w:w="2263" w:type="dxa"/>
          </w:tcPr>
          <w:p w14:paraId="00811D0F" w14:textId="77777777" w:rsidR="006B2C79" w:rsidRPr="00A65A2F" w:rsidRDefault="006B2C79" w:rsidP="002072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bMed </w:t>
            </w:r>
          </w:p>
        </w:tc>
        <w:tc>
          <w:tcPr>
            <w:tcW w:w="8527" w:type="dxa"/>
          </w:tcPr>
          <w:p w14:paraId="74446D76" w14:textId="77777777" w:rsidR="006B2C79" w:rsidRPr="00A65A2F" w:rsidRDefault="006B2C79" w:rsidP="002072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((((asymptomatic gallstone*) OR (silent gallstone*)) OR (asymptomatic cholelithiasis)) OR (silent cholelithiasis)) OR (Non-complicated gallstone*)) OR (Incidental gallstone*)) OR (Non-complicated cholelithiasis) ) OR (Incidental cholelithiasis)</w:t>
            </w:r>
          </w:p>
        </w:tc>
      </w:tr>
      <w:tr w:rsidR="006B2C79" w:rsidRPr="00A65A2F" w14:paraId="2F0CCFA1" w14:textId="77777777" w:rsidTr="002072C0">
        <w:tc>
          <w:tcPr>
            <w:tcW w:w="2263" w:type="dxa"/>
          </w:tcPr>
          <w:p w14:paraId="22D50986" w14:textId="77777777" w:rsidR="006B2C79" w:rsidRPr="00A65A2F" w:rsidRDefault="006B2C79" w:rsidP="002072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pus</w:t>
            </w:r>
          </w:p>
        </w:tc>
        <w:tc>
          <w:tcPr>
            <w:tcW w:w="8527" w:type="dxa"/>
          </w:tcPr>
          <w:p w14:paraId="61DB244F" w14:textId="77777777" w:rsidR="006B2C79" w:rsidRPr="00A65A2F" w:rsidRDefault="006B2C79" w:rsidP="002072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((((asymptomatic gallstone*) OR (silent gallstone*)) OR (asymptomatic cholelithiasis)) OR (silent cholelithiasis)) OR (Non-complicated gallstone*)) OR (Incidental gallstone*)) OR (Non-complicated cholelithiasis) ) OR (Incidental cholelithiasis)</w:t>
            </w:r>
          </w:p>
        </w:tc>
      </w:tr>
      <w:tr w:rsidR="006B2C79" w:rsidRPr="00A65A2F" w14:paraId="4810CBF9" w14:textId="77777777" w:rsidTr="002072C0">
        <w:tc>
          <w:tcPr>
            <w:tcW w:w="2263" w:type="dxa"/>
          </w:tcPr>
          <w:p w14:paraId="198620AB" w14:textId="77777777" w:rsidR="006B2C79" w:rsidRPr="00A65A2F" w:rsidRDefault="006B2C79" w:rsidP="002072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b Of Science</w:t>
            </w:r>
          </w:p>
          <w:p w14:paraId="499FF70B" w14:textId="77777777" w:rsidR="006B2C79" w:rsidRPr="00A65A2F" w:rsidRDefault="006B2C79" w:rsidP="002072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27" w:type="dxa"/>
          </w:tcPr>
          <w:p w14:paraId="18D5404F" w14:textId="77777777" w:rsidR="006B2C79" w:rsidRPr="00A65A2F" w:rsidRDefault="006B2C79" w:rsidP="002072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((((ALL=(asymptomatic gallstone*)) OR ALL=(silent gallstone*)) OR ALL=(asymptomatic cholelithiasis)) OR ALL=(silent cholelithiasis)) OR ALL=(Non-complicated gallstone*)) OR ALL=(Incidental gallstone*)) OR ALL=(Non-complicated cholelithiasis)) OR ALL=(Incidental cholelithiasis)</w:t>
            </w:r>
          </w:p>
        </w:tc>
      </w:tr>
      <w:tr w:rsidR="006B2C79" w:rsidRPr="00A65A2F" w14:paraId="6AB2DB58" w14:textId="77777777" w:rsidTr="002072C0">
        <w:tc>
          <w:tcPr>
            <w:tcW w:w="2263" w:type="dxa"/>
          </w:tcPr>
          <w:p w14:paraId="476DEEEA" w14:textId="77777777" w:rsidR="006B2C79" w:rsidRPr="00A65A2F" w:rsidRDefault="006B2C79" w:rsidP="002072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ence Direct</w:t>
            </w:r>
          </w:p>
        </w:tc>
        <w:tc>
          <w:tcPr>
            <w:tcW w:w="8527" w:type="dxa"/>
          </w:tcPr>
          <w:p w14:paraId="5F737095" w14:textId="77777777" w:rsidR="006B2C79" w:rsidRPr="00A65A2F" w:rsidRDefault="006B2C79" w:rsidP="002072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((((asymptomatic gallstone) OR (silent gallstone)) OR (asymptomatic cholelithiasis)) OR (silent cholelithiasis)) OR (Non-complicated gallstone)) OR (Incidental gallstone*)) OR (Non-complicated cholelithiasis) ) OR (Incidental cholelithiasis) </w:t>
            </w:r>
          </w:p>
        </w:tc>
      </w:tr>
    </w:tbl>
    <w:p w14:paraId="3C16C84F" w14:textId="77777777" w:rsidR="00E70CB9" w:rsidRDefault="00E70CB9"/>
    <w:sectPr w:rsidR="00E70CB9" w:rsidSect="006B2C7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F95"/>
    <w:rsid w:val="005F2878"/>
    <w:rsid w:val="006B2C79"/>
    <w:rsid w:val="006C20DC"/>
    <w:rsid w:val="00896F95"/>
    <w:rsid w:val="009F4002"/>
    <w:rsid w:val="00A97B66"/>
    <w:rsid w:val="00CF7369"/>
    <w:rsid w:val="00E70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90573"/>
  <w15:chartTrackingRefBased/>
  <w15:docId w15:val="{17348C3E-5C31-3742-A40B-EA69C0EB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C79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F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F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F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F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F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F9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F9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F9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F9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F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F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6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F9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6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F9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6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F9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6F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F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F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Omar Saleh Abu Hamideh</dc:creator>
  <cp:keywords/>
  <dc:description/>
  <cp:lastModifiedBy>Ahmad Omar Saleh Abu Hamideh</cp:lastModifiedBy>
  <cp:revision>2</cp:revision>
  <dcterms:created xsi:type="dcterms:W3CDTF">2026-03-11T13:07:00Z</dcterms:created>
  <dcterms:modified xsi:type="dcterms:W3CDTF">2026-03-11T13:08:00Z</dcterms:modified>
</cp:coreProperties>
</file>